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612F9" w14:textId="7FA60907" w:rsidR="00A91562" w:rsidRPr="00A569D2" w:rsidRDefault="00A91562" w:rsidP="00A9156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3169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A569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3641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A569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B8293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justed hazard ratios of three levels of MedHi food intake with risk of all-cause and cause-specific mortality after additional adjustment for total energy intake</w:t>
      </w:r>
    </w:p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992"/>
        <w:gridCol w:w="2602"/>
        <w:gridCol w:w="2366"/>
        <w:gridCol w:w="1280"/>
      </w:tblGrid>
      <w:tr w:rsidR="00A91562" w:rsidRPr="00A569D2" w14:paraId="303C1516" w14:textId="77777777" w:rsidTr="00F27617">
        <w:trPr>
          <w:trHeight w:val="379"/>
        </w:trPr>
        <w:tc>
          <w:tcPr>
            <w:tcW w:w="1061" w:type="pct"/>
            <w:vMerge w:val="restart"/>
            <w:tcBorders>
              <w:top w:val="single" w:sz="12" w:space="0" w:color="auto"/>
            </w:tcBorders>
            <w:vAlign w:val="bottom"/>
          </w:tcPr>
          <w:p w14:paraId="00B2BD5E" w14:textId="77777777" w:rsidR="00A91562" w:rsidRPr="00A569D2" w:rsidRDefault="00A91562" w:rsidP="00F276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3327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1769A2" w14:textId="77777777" w:rsidR="00A91562" w:rsidRPr="00A569D2" w:rsidRDefault="00A91562" w:rsidP="00F276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evels of MedHi foo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ake</w:t>
            </w:r>
          </w:p>
        </w:tc>
        <w:tc>
          <w:tcPr>
            <w:tcW w:w="612" w:type="pct"/>
            <w:vMerge w:val="restart"/>
            <w:tcBorders>
              <w:top w:val="single" w:sz="12" w:space="0" w:color="auto"/>
            </w:tcBorders>
            <w:vAlign w:val="bottom"/>
          </w:tcPr>
          <w:p w14:paraId="713C4550" w14:textId="77777777" w:rsidR="00A91562" w:rsidRPr="00A569D2" w:rsidRDefault="00A91562" w:rsidP="00F27617">
            <w:pPr>
              <w:ind w:right="31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trend</w:t>
            </w:r>
          </w:p>
        </w:tc>
      </w:tr>
      <w:tr w:rsidR="00A91562" w:rsidRPr="00A569D2" w14:paraId="06FBFAF2" w14:textId="77777777" w:rsidTr="00F27617">
        <w:tc>
          <w:tcPr>
            <w:tcW w:w="1061" w:type="pct"/>
            <w:vMerge/>
            <w:tcBorders>
              <w:bottom w:val="single" w:sz="4" w:space="0" w:color="auto"/>
            </w:tcBorders>
          </w:tcPr>
          <w:p w14:paraId="0C01AC9C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79851" w14:textId="77777777" w:rsidR="00A91562" w:rsidRPr="00A569D2" w:rsidRDefault="00A91562" w:rsidP="00F27617">
            <w:pPr>
              <w:ind w:right="4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1(MedHi=0)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B2561" w14:textId="77777777" w:rsidR="00A91562" w:rsidRPr="00A569D2" w:rsidRDefault="00A91562" w:rsidP="00F27617">
            <w:pPr>
              <w:ind w:right="4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2(0&lt;MedHi&lt;132.7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C5DECB" w14:textId="77777777" w:rsidR="00A91562" w:rsidRPr="00A569D2" w:rsidRDefault="00A91562" w:rsidP="00F27617">
            <w:pPr>
              <w:ind w:right="4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3(MedHi≥132.7)</w:t>
            </w:r>
          </w:p>
        </w:tc>
        <w:tc>
          <w:tcPr>
            <w:tcW w:w="612" w:type="pct"/>
            <w:vMerge/>
            <w:tcBorders>
              <w:bottom w:val="single" w:sz="4" w:space="0" w:color="auto"/>
            </w:tcBorders>
          </w:tcPr>
          <w:p w14:paraId="5200E271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562" w:rsidRPr="00A569D2" w14:paraId="683E6217" w14:textId="77777777" w:rsidTr="00F27617">
        <w:tc>
          <w:tcPr>
            <w:tcW w:w="1061" w:type="pct"/>
            <w:tcBorders>
              <w:top w:val="nil"/>
            </w:tcBorders>
          </w:tcPr>
          <w:p w14:paraId="0BD6CCFD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952" w:type="pct"/>
            <w:tcBorders>
              <w:top w:val="nil"/>
            </w:tcBorders>
          </w:tcPr>
          <w:p w14:paraId="4A82CCCB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nil"/>
            </w:tcBorders>
          </w:tcPr>
          <w:p w14:paraId="16F75B25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</w:tcBorders>
          </w:tcPr>
          <w:p w14:paraId="2A70544A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</w:tcBorders>
          </w:tcPr>
          <w:p w14:paraId="325E570D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562" w:rsidRPr="00A569D2" w14:paraId="02F55A09" w14:textId="77777777" w:rsidTr="00F27617">
        <w:tc>
          <w:tcPr>
            <w:tcW w:w="1061" w:type="pct"/>
          </w:tcPr>
          <w:p w14:paraId="3C45FA6D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52" w:type="pct"/>
          </w:tcPr>
          <w:p w14:paraId="63A4FAEB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4B3AE29C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2D146153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01E68127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562" w:rsidRPr="00A569D2" w14:paraId="39F98A96" w14:textId="77777777" w:rsidTr="00F27617">
        <w:tc>
          <w:tcPr>
            <w:tcW w:w="1061" w:type="pct"/>
          </w:tcPr>
          <w:p w14:paraId="198BCCD6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52" w:type="pct"/>
          </w:tcPr>
          <w:p w14:paraId="233DF5BF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1B096198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51F1D747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45DC92D3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A91562" w:rsidRPr="00A569D2" w14:paraId="2F6E373C" w14:textId="77777777" w:rsidTr="00F27617">
        <w:tc>
          <w:tcPr>
            <w:tcW w:w="1061" w:type="pct"/>
          </w:tcPr>
          <w:p w14:paraId="35465F7B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52" w:type="pct"/>
          </w:tcPr>
          <w:p w14:paraId="67C9B3FE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400B0DF6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-1.04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0323656C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-0.9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7FF6858C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</w:tr>
      <w:tr w:rsidR="00A91562" w:rsidRPr="00A569D2" w14:paraId="59CF0725" w14:textId="77777777" w:rsidTr="00F27617">
        <w:tc>
          <w:tcPr>
            <w:tcW w:w="1061" w:type="pct"/>
          </w:tcPr>
          <w:p w14:paraId="3249CE71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pct"/>
          </w:tcPr>
          <w:p w14:paraId="54819021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09831BFB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05D5256F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5D09BE1B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562" w:rsidRPr="00A569D2" w14:paraId="387C6425" w14:textId="77777777" w:rsidTr="00F27617">
        <w:tc>
          <w:tcPr>
            <w:tcW w:w="1061" w:type="pct"/>
          </w:tcPr>
          <w:p w14:paraId="76520183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specific</w:t>
            </w: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952" w:type="pct"/>
          </w:tcPr>
          <w:p w14:paraId="4310EE15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7B8A8041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0B673BA5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1267F05A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562" w:rsidRPr="00A569D2" w14:paraId="2E8A5E9F" w14:textId="77777777" w:rsidTr="00F27617">
        <w:tc>
          <w:tcPr>
            <w:tcW w:w="1061" w:type="pct"/>
          </w:tcPr>
          <w:p w14:paraId="171AA2CE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52" w:type="pct"/>
          </w:tcPr>
          <w:p w14:paraId="73E4779F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1ECE1735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635D1D40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063807A8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A91562" w:rsidRPr="00A569D2" w14:paraId="6F4A0D5F" w14:textId="77777777" w:rsidTr="00F27617">
        <w:tc>
          <w:tcPr>
            <w:tcW w:w="1061" w:type="pct"/>
          </w:tcPr>
          <w:p w14:paraId="0D5CC225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52" w:type="pct"/>
          </w:tcPr>
          <w:p w14:paraId="3A90CAC0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5FBF0243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3DC6AE5D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0A1C0074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</w:tr>
      <w:tr w:rsidR="00A91562" w:rsidRPr="00A569D2" w14:paraId="7BCAF3AF" w14:textId="77777777" w:rsidTr="00F27617">
        <w:tc>
          <w:tcPr>
            <w:tcW w:w="1061" w:type="pct"/>
          </w:tcPr>
          <w:p w14:paraId="06EFEE4D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52" w:type="pct"/>
          </w:tcPr>
          <w:p w14:paraId="3D95ABF5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31F2A162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4425FC1A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00454093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</w:t>
            </w:r>
          </w:p>
        </w:tc>
      </w:tr>
      <w:tr w:rsidR="00A91562" w:rsidRPr="00A569D2" w14:paraId="223DB02F" w14:textId="77777777" w:rsidTr="00F27617">
        <w:tc>
          <w:tcPr>
            <w:tcW w:w="1061" w:type="pct"/>
          </w:tcPr>
          <w:p w14:paraId="33F367D4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pct"/>
          </w:tcPr>
          <w:p w14:paraId="1BE2FD6B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6E20BDB2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791A4EF8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0154834C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562" w:rsidRPr="00A569D2" w14:paraId="0A6F0FDD" w14:textId="77777777" w:rsidTr="00F27617">
        <w:tc>
          <w:tcPr>
            <w:tcW w:w="1061" w:type="pct"/>
          </w:tcPr>
          <w:p w14:paraId="339CD00C" w14:textId="77777777" w:rsidR="00A91562" w:rsidRPr="00A569D2" w:rsidRDefault="00A91562" w:rsidP="00F276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cancer mortality</w:t>
            </w:r>
          </w:p>
        </w:tc>
        <w:tc>
          <w:tcPr>
            <w:tcW w:w="952" w:type="pct"/>
          </w:tcPr>
          <w:p w14:paraId="21E61A97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</w:tcPr>
          <w:p w14:paraId="1396D3DC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pct"/>
          </w:tcPr>
          <w:p w14:paraId="1C4A5536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2" w:type="pct"/>
          </w:tcPr>
          <w:p w14:paraId="6AB3AFE0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562" w:rsidRPr="00A569D2" w14:paraId="23937172" w14:textId="77777777" w:rsidTr="00F27617">
        <w:tc>
          <w:tcPr>
            <w:tcW w:w="1061" w:type="pct"/>
          </w:tcPr>
          <w:p w14:paraId="61C0473B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52" w:type="pct"/>
          </w:tcPr>
          <w:p w14:paraId="28799A3F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5C1F275F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3236421A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)</w:t>
            </w:r>
          </w:p>
        </w:tc>
        <w:tc>
          <w:tcPr>
            <w:tcW w:w="612" w:type="pct"/>
          </w:tcPr>
          <w:p w14:paraId="6692AA12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562" w:rsidRPr="00A569D2" w14:paraId="5B38C801" w14:textId="77777777" w:rsidTr="00F27617">
        <w:tc>
          <w:tcPr>
            <w:tcW w:w="1061" w:type="pct"/>
          </w:tcPr>
          <w:p w14:paraId="6A73F462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52" w:type="pct"/>
          </w:tcPr>
          <w:p w14:paraId="7D7348DC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</w:tcPr>
          <w:p w14:paraId="4ABF2A64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</w:tcPr>
          <w:p w14:paraId="22CA0B95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</w:tcPr>
          <w:p w14:paraId="3C2B1105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A91562" w:rsidRPr="00A569D2" w14:paraId="7284716E" w14:textId="77777777" w:rsidTr="00F27617">
        <w:tc>
          <w:tcPr>
            <w:tcW w:w="1061" w:type="pct"/>
            <w:tcBorders>
              <w:bottom w:val="single" w:sz="12" w:space="0" w:color="auto"/>
            </w:tcBorders>
          </w:tcPr>
          <w:p w14:paraId="2C5DAA60" w14:textId="77777777" w:rsidR="00A91562" w:rsidRPr="00A569D2" w:rsidRDefault="00A91562" w:rsidP="00F276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952" w:type="pct"/>
            <w:tcBorders>
              <w:bottom w:val="single" w:sz="12" w:space="0" w:color="auto"/>
            </w:tcBorders>
          </w:tcPr>
          <w:p w14:paraId="205E00D0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44" w:type="pct"/>
            <w:tcBorders>
              <w:bottom w:val="single" w:sz="12" w:space="0" w:color="auto"/>
            </w:tcBorders>
          </w:tcPr>
          <w:p w14:paraId="51520088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1" w:type="pct"/>
            <w:tcBorders>
              <w:bottom w:val="single" w:sz="12" w:space="0" w:color="auto"/>
            </w:tcBorders>
          </w:tcPr>
          <w:p w14:paraId="51EB3A7F" w14:textId="77777777" w:rsidR="00A91562" w:rsidRPr="00A569D2" w:rsidRDefault="00A91562" w:rsidP="00F2761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14:paraId="482FF2DA" w14:textId="77777777" w:rsidR="00A91562" w:rsidRPr="00A569D2" w:rsidRDefault="00A91562" w:rsidP="00F27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6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E0079CD" w14:textId="77777777" w:rsidR="00A91562" w:rsidRPr="00A569D2" w:rsidRDefault="00A91562" w:rsidP="00A915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Model 1 was adjusted for age and sex. Model 2 was additionally adjusted for race, marital status, BMI, PIR group, educational level, HEI-2015, p</w:t>
      </w:r>
      <w:r w:rsidRPr="00A569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ysical activ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ty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, smoking status, alcohol intak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and total energy intake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. Model 3 was additionally adjusted for CVD, hypertension, hyperlipidemia, and diabetes.</w:t>
      </w:r>
    </w:p>
    <w:p w14:paraId="534D9C71" w14:textId="47145FB0" w:rsidR="00A91562" w:rsidRPr="00A569D2" w:rsidRDefault="00A91562" w:rsidP="00A915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BMI, body mass index; HEI-2015, healthy eating index-2015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; PIR,</w:t>
      </w:r>
      <w:r w:rsidRPr="00A569D2">
        <w:rPr>
          <w:rFonts w:ascii="Times New Roman" w:hAnsi="Times New Roman" w:cs="Times New Roman"/>
          <w:color w:val="000000" w:themeColor="text1"/>
        </w:rPr>
        <w:t xml:space="preserve"> </w:t>
      </w:r>
      <w:r w:rsidRPr="00A569D2">
        <w:rPr>
          <w:rFonts w:ascii="Times New Roman" w:hAnsi="Times New Roman" w:cs="Times New Roman"/>
          <w:color w:val="000000" w:themeColor="text1"/>
          <w:sz w:val="20"/>
          <w:szCs w:val="20"/>
        </w:rPr>
        <w:t>poverty income ratio; CVD, cardiovascular disease</w:t>
      </w:r>
      <w:r w:rsidR="004726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MedHi, medium-to-high microbial content food.</w:t>
      </w:r>
    </w:p>
    <w:p w14:paraId="05067E40" w14:textId="77777777" w:rsidR="00A91562" w:rsidRDefault="00A91562"/>
    <w:p w14:paraId="10577D05" w14:textId="77777777" w:rsidR="00A91562" w:rsidRDefault="00A91562"/>
    <w:p w14:paraId="1B5AAE31" w14:textId="77777777" w:rsidR="00A91562" w:rsidRDefault="00A91562"/>
    <w:p w14:paraId="29A172DB" w14:textId="77777777" w:rsidR="00A91562" w:rsidRDefault="00A91562"/>
    <w:p w14:paraId="2D0B14E2" w14:textId="77777777" w:rsidR="00A91562" w:rsidRDefault="00A91562"/>
    <w:p w14:paraId="5DB53D3B" w14:textId="77777777" w:rsidR="00A91562" w:rsidRDefault="00A91562"/>
    <w:p w14:paraId="11A98DA4" w14:textId="77777777" w:rsidR="00A91562" w:rsidRDefault="00A91562"/>
    <w:p w14:paraId="41C36392" w14:textId="77777777" w:rsidR="00A91562" w:rsidRDefault="00A91562"/>
    <w:p w14:paraId="606E994F" w14:textId="77777777" w:rsidR="00A91562" w:rsidRDefault="00A91562"/>
    <w:p w14:paraId="26BBDA7D" w14:textId="77777777" w:rsidR="00A91562" w:rsidRDefault="00A91562"/>
    <w:p w14:paraId="645FFC75" w14:textId="77777777" w:rsidR="00A91562" w:rsidRDefault="00A91562"/>
    <w:p w14:paraId="288B7278" w14:textId="77777777" w:rsidR="00A91562" w:rsidRDefault="00A91562"/>
    <w:p w14:paraId="5DCF2B6E" w14:textId="77777777" w:rsidR="00A91562" w:rsidRDefault="00A91562"/>
    <w:p w14:paraId="7E9FB0BA" w14:textId="77777777" w:rsidR="00A91562" w:rsidRDefault="00A91562"/>
    <w:p w14:paraId="2B37E7A0" w14:textId="77777777" w:rsidR="00A91562" w:rsidRDefault="00A91562"/>
    <w:p w14:paraId="7A51528C" w14:textId="77777777" w:rsidR="00A91562" w:rsidRDefault="00A91562"/>
    <w:p w14:paraId="444BDA21" w14:textId="77777777" w:rsidR="00A91562" w:rsidRDefault="00A91562"/>
    <w:p w14:paraId="5AA45B6B" w14:textId="77777777" w:rsidR="00A91562" w:rsidRDefault="00A91562"/>
    <w:p w14:paraId="27F9276F" w14:textId="77777777" w:rsidR="00A91562" w:rsidRDefault="00A91562"/>
    <w:p w14:paraId="4057220E" w14:textId="77777777" w:rsidR="00A91562" w:rsidRDefault="00A91562"/>
    <w:p w14:paraId="5C420676" w14:textId="77777777" w:rsidR="00A91562" w:rsidRDefault="00A91562"/>
    <w:p w14:paraId="26B6C3CA" w14:textId="77777777" w:rsidR="00A91562" w:rsidRDefault="00A91562"/>
    <w:p w14:paraId="2CE76763" w14:textId="77777777" w:rsidR="00A91562" w:rsidRDefault="00A91562"/>
    <w:p w14:paraId="6ABFF8F5" w14:textId="77777777" w:rsidR="000605DE" w:rsidRDefault="000605DE" w:rsidP="00D46009"/>
    <w:sectPr w:rsidR="000605DE" w:rsidSect="00AB11D8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C4597B"/>
    <w:multiLevelType w:val="multilevel"/>
    <w:tmpl w:val="1C42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825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D8"/>
    <w:rsid w:val="0001587A"/>
    <w:rsid w:val="000172F4"/>
    <w:rsid w:val="0002459A"/>
    <w:rsid w:val="00030BEE"/>
    <w:rsid w:val="00032B1B"/>
    <w:rsid w:val="00033735"/>
    <w:rsid w:val="00036FAD"/>
    <w:rsid w:val="0004406C"/>
    <w:rsid w:val="00051104"/>
    <w:rsid w:val="000605DE"/>
    <w:rsid w:val="00061E38"/>
    <w:rsid w:val="000639EC"/>
    <w:rsid w:val="00066754"/>
    <w:rsid w:val="00084FEE"/>
    <w:rsid w:val="00086F9C"/>
    <w:rsid w:val="0009514C"/>
    <w:rsid w:val="000B137B"/>
    <w:rsid w:val="000B3109"/>
    <w:rsid w:val="000B384C"/>
    <w:rsid w:val="000B4786"/>
    <w:rsid w:val="000C148B"/>
    <w:rsid w:val="000C7E1A"/>
    <w:rsid w:val="000D2A35"/>
    <w:rsid w:val="000E5976"/>
    <w:rsid w:val="000F1714"/>
    <w:rsid w:val="000F2289"/>
    <w:rsid w:val="000F2805"/>
    <w:rsid w:val="000F4220"/>
    <w:rsid w:val="001112B5"/>
    <w:rsid w:val="00114903"/>
    <w:rsid w:val="00115A95"/>
    <w:rsid w:val="00121BD8"/>
    <w:rsid w:val="00122B3D"/>
    <w:rsid w:val="001336EB"/>
    <w:rsid w:val="0013546D"/>
    <w:rsid w:val="001367B9"/>
    <w:rsid w:val="00136C47"/>
    <w:rsid w:val="001631C7"/>
    <w:rsid w:val="00176787"/>
    <w:rsid w:val="00186ABF"/>
    <w:rsid w:val="00192A45"/>
    <w:rsid w:val="001949B4"/>
    <w:rsid w:val="001B16E2"/>
    <w:rsid w:val="001C20C8"/>
    <w:rsid w:val="001C2A0F"/>
    <w:rsid w:val="001C44B9"/>
    <w:rsid w:val="001C587B"/>
    <w:rsid w:val="001D0113"/>
    <w:rsid w:val="001E0913"/>
    <w:rsid w:val="001E42BB"/>
    <w:rsid w:val="001F2EBF"/>
    <w:rsid w:val="00211728"/>
    <w:rsid w:val="002202A4"/>
    <w:rsid w:val="002210AE"/>
    <w:rsid w:val="00233F41"/>
    <w:rsid w:val="002342D6"/>
    <w:rsid w:val="00236407"/>
    <w:rsid w:val="00237428"/>
    <w:rsid w:val="002409A0"/>
    <w:rsid w:val="002409BE"/>
    <w:rsid w:val="00241963"/>
    <w:rsid w:val="00260201"/>
    <w:rsid w:val="00260AA9"/>
    <w:rsid w:val="0026462D"/>
    <w:rsid w:val="00266E94"/>
    <w:rsid w:val="00281009"/>
    <w:rsid w:val="0028523A"/>
    <w:rsid w:val="00297C8C"/>
    <w:rsid w:val="002A7946"/>
    <w:rsid w:val="002B114F"/>
    <w:rsid w:val="002B13D9"/>
    <w:rsid w:val="002B7BF7"/>
    <w:rsid w:val="002C4EBF"/>
    <w:rsid w:val="002C4F5D"/>
    <w:rsid w:val="002C72E9"/>
    <w:rsid w:val="002D501A"/>
    <w:rsid w:val="002E0326"/>
    <w:rsid w:val="002F1126"/>
    <w:rsid w:val="00300EC9"/>
    <w:rsid w:val="00314924"/>
    <w:rsid w:val="00320779"/>
    <w:rsid w:val="003243D1"/>
    <w:rsid w:val="00336581"/>
    <w:rsid w:val="00342396"/>
    <w:rsid w:val="00345833"/>
    <w:rsid w:val="00353E40"/>
    <w:rsid w:val="003620A5"/>
    <w:rsid w:val="003640A8"/>
    <w:rsid w:val="003641B9"/>
    <w:rsid w:val="00370562"/>
    <w:rsid w:val="003720E1"/>
    <w:rsid w:val="00376339"/>
    <w:rsid w:val="00377509"/>
    <w:rsid w:val="00377918"/>
    <w:rsid w:val="00391341"/>
    <w:rsid w:val="00391E93"/>
    <w:rsid w:val="00393C4A"/>
    <w:rsid w:val="00394144"/>
    <w:rsid w:val="003A30B1"/>
    <w:rsid w:val="003A71B8"/>
    <w:rsid w:val="003B6A7F"/>
    <w:rsid w:val="003C1251"/>
    <w:rsid w:val="003C31D2"/>
    <w:rsid w:val="003D18CA"/>
    <w:rsid w:val="003E67EB"/>
    <w:rsid w:val="00400CD3"/>
    <w:rsid w:val="00406C4B"/>
    <w:rsid w:val="0041276A"/>
    <w:rsid w:val="00414F35"/>
    <w:rsid w:val="00415048"/>
    <w:rsid w:val="00421271"/>
    <w:rsid w:val="00421E2B"/>
    <w:rsid w:val="004406F4"/>
    <w:rsid w:val="00440E9C"/>
    <w:rsid w:val="00443A13"/>
    <w:rsid w:val="00444B10"/>
    <w:rsid w:val="00463C4D"/>
    <w:rsid w:val="00466B17"/>
    <w:rsid w:val="004676FC"/>
    <w:rsid w:val="004726FF"/>
    <w:rsid w:val="004765E7"/>
    <w:rsid w:val="004808FC"/>
    <w:rsid w:val="004840BC"/>
    <w:rsid w:val="004A3A97"/>
    <w:rsid w:val="004B0E29"/>
    <w:rsid w:val="004B22CE"/>
    <w:rsid w:val="004B34B8"/>
    <w:rsid w:val="004B4155"/>
    <w:rsid w:val="004C0503"/>
    <w:rsid w:val="004C1BB3"/>
    <w:rsid w:val="004C721B"/>
    <w:rsid w:val="004C7394"/>
    <w:rsid w:val="004C7857"/>
    <w:rsid w:val="004C7F37"/>
    <w:rsid w:val="004D049A"/>
    <w:rsid w:val="004D3B74"/>
    <w:rsid w:val="004D48FA"/>
    <w:rsid w:val="004E5CA9"/>
    <w:rsid w:val="004E7787"/>
    <w:rsid w:val="004E7D7A"/>
    <w:rsid w:val="004F7963"/>
    <w:rsid w:val="004F7FD3"/>
    <w:rsid w:val="0050285B"/>
    <w:rsid w:val="00504737"/>
    <w:rsid w:val="00506D50"/>
    <w:rsid w:val="005233B6"/>
    <w:rsid w:val="0052442B"/>
    <w:rsid w:val="0053135D"/>
    <w:rsid w:val="0053388F"/>
    <w:rsid w:val="005340D4"/>
    <w:rsid w:val="0054305E"/>
    <w:rsid w:val="00554778"/>
    <w:rsid w:val="00556BEB"/>
    <w:rsid w:val="00562CFA"/>
    <w:rsid w:val="00563C35"/>
    <w:rsid w:val="00567B1A"/>
    <w:rsid w:val="00574E8D"/>
    <w:rsid w:val="00582520"/>
    <w:rsid w:val="005855BA"/>
    <w:rsid w:val="00590B39"/>
    <w:rsid w:val="005916D5"/>
    <w:rsid w:val="005A2C92"/>
    <w:rsid w:val="005A38FC"/>
    <w:rsid w:val="005B507F"/>
    <w:rsid w:val="005B70A5"/>
    <w:rsid w:val="005D384F"/>
    <w:rsid w:val="005D3A45"/>
    <w:rsid w:val="005D6E0F"/>
    <w:rsid w:val="005E43EF"/>
    <w:rsid w:val="005E6202"/>
    <w:rsid w:val="00600E40"/>
    <w:rsid w:val="00602FD5"/>
    <w:rsid w:val="0060511C"/>
    <w:rsid w:val="0060605C"/>
    <w:rsid w:val="006068A1"/>
    <w:rsid w:val="006071A8"/>
    <w:rsid w:val="00607D3B"/>
    <w:rsid w:val="006235B4"/>
    <w:rsid w:val="006264AB"/>
    <w:rsid w:val="00626AB8"/>
    <w:rsid w:val="00627903"/>
    <w:rsid w:val="00637082"/>
    <w:rsid w:val="0064246E"/>
    <w:rsid w:val="00690292"/>
    <w:rsid w:val="006911F2"/>
    <w:rsid w:val="00695EFD"/>
    <w:rsid w:val="006A174B"/>
    <w:rsid w:val="006A637F"/>
    <w:rsid w:val="006B03EE"/>
    <w:rsid w:val="006B3DB2"/>
    <w:rsid w:val="006B51ED"/>
    <w:rsid w:val="006C0560"/>
    <w:rsid w:val="006C0BA3"/>
    <w:rsid w:val="006C3FFC"/>
    <w:rsid w:val="006D2BD7"/>
    <w:rsid w:val="006E3231"/>
    <w:rsid w:val="006E3B8E"/>
    <w:rsid w:val="006F14B5"/>
    <w:rsid w:val="006F6165"/>
    <w:rsid w:val="00701051"/>
    <w:rsid w:val="00701BE9"/>
    <w:rsid w:val="00704147"/>
    <w:rsid w:val="007064FF"/>
    <w:rsid w:val="00716B46"/>
    <w:rsid w:val="00721898"/>
    <w:rsid w:val="00723F19"/>
    <w:rsid w:val="00724093"/>
    <w:rsid w:val="00731546"/>
    <w:rsid w:val="00732B3C"/>
    <w:rsid w:val="00734237"/>
    <w:rsid w:val="007357E9"/>
    <w:rsid w:val="0074249A"/>
    <w:rsid w:val="0074704C"/>
    <w:rsid w:val="00751075"/>
    <w:rsid w:val="00755823"/>
    <w:rsid w:val="00774347"/>
    <w:rsid w:val="00783E60"/>
    <w:rsid w:val="00795CE9"/>
    <w:rsid w:val="007B3D67"/>
    <w:rsid w:val="007C2913"/>
    <w:rsid w:val="007C5CD3"/>
    <w:rsid w:val="007D2EB1"/>
    <w:rsid w:val="007D3FE6"/>
    <w:rsid w:val="007D45A4"/>
    <w:rsid w:val="007E5122"/>
    <w:rsid w:val="007F48CC"/>
    <w:rsid w:val="007F60A8"/>
    <w:rsid w:val="00811067"/>
    <w:rsid w:val="0081127E"/>
    <w:rsid w:val="0081391E"/>
    <w:rsid w:val="00815DF4"/>
    <w:rsid w:val="00816F02"/>
    <w:rsid w:val="008213C6"/>
    <w:rsid w:val="00827629"/>
    <w:rsid w:val="0084165F"/>
    <w:rsid w:val="00854A51"/>
    <w:rsid w:val="00857E9D"/>
    <w:rsid w:val="00860D34"/>
    <w:rsid w:val="008641B5"/>
    <w:rsid w:val="008701E3"/>
    <w:rsid w:val="00887A51"/>
    <w:rsid w:val="00891A77"/>
    <w:rsid w:val="00892C46"/>
    <w:rsid w:val="008966F3"/>
    <w:rsid w:val="00896803"/>
    <w:rsid w:val="00896DF2"/>
    <w:rsid w:val="008A23AC"/>
    <w:rsid w:val="008B0E23"/>
    <w:rsid w:val="008B13EE"/>
    <w:rsid w:val="008C4A88"/>
    <w:rsid w:val="008C6999"/>
    <w:rsid w:val="008D2771"/>
    <w:rsid w:val="008D2C4B"/>
    <w:rsid w:val="008E329B"/>
    <w:rsid w:val="008F5430"/>
    <w:rsid w:val="008F6364"/>
    <w:rsid w:val="009023F9"/>
    <w:rsid w:val="00907F58"/>
    <w:rsid w:val="009133E3"/>
    <w:rsid w:val="00913FAF"/>
    <w:rsid w:val="009144A8"/>
    <w:rsid w:val="00915919"/>
    <w:rsid w:val="00916CE4"/>
    <w:rsid w:val="0092141C"/>
    <w:rsid w:val="009323DB"/>
    <w:rsid w:val="00932C00"/>
    <w:rsid w:val="00942A0D"/>
    <w:rsid w:val="00942FD8"/>
    <w:rsid w:val="00944551"/>
    <w:rsid w:val="00944B2D"/>
    <w:rsid w:val="009466CA"/>
    <w:rsid w:val="00951FA2"/>
    <w:rsid w:val="00963653"/>
    <w:rsid w:val="009665D2"/>
    <w:rsid w:val="00985164"/>
    <w:rsid w:val="00986B0C"/>
    <w:rsid w:val="00992CBC"/>
    <w:rsid w:val="00996A2D"/>
    <w:rsid w:val="009B3DED"/>
    <w:rsid w:val="009B429E"/>
    <w:rsid w:val="009C3361"/>
    <w:rsid w:val="009C4ECF"/>
    <w:rsid w:val="009E6DED"/>
    <w:rsid w:val="009F459B"/>
    <w:rsid w:val="00A06435"/>
    <w:rsid w:val="00A12C67"/>
    <w:rsid w:val="00A22280"/>
    <w:rsid w:val="00A22820"/>
    <w:rsid w:val="00A24653"/>
    <w:rsid w:val="00A24E1F"/>
    <w:rsid w:val="00A27982"/>
    <w:rsid w:val="00A34A1A"/>
    <w:rsid w:val="00A370C0"/>
    <w:rsid w:val="00A40EEF"/>
    <w:rsid w:val="00A43092"/>
    <w:rsid w:val="00A43485"/>
    <w:rsid w:val="00A563A7"/>
    <w:rsid w:val="00A5656F"/>
    <w:rsid w:val="00A67298"/>
    <w:rsid w:val="00A7035B"/>
    <w:rsid w:val="00A81E79"/>
    <w:rsid w:val="00A8294A"/>
    <w:rsid w:val="00A90F16"/>
    <w:rsid w:val="00A91562"/>
    <w:rsid w:val="00AB0163"/>
    <w:rsid w:val="00AB11D8"/>
    <w:rsid w:val="00AB6620"/>
    <w:rsid w:val="00AB7501"/>
    <w:rsid w:val="00AC1830"/>
    <w:rsid w:val="00AC3177"/>
    <w:rsid w:val="00AC3344"/>
    <w:rsid w:val="00AC4264"/>
    <w:rsid w:val="00AC7DBF"/>
    <w:rsid w:val="00AD7889"/>
    <w:rsid w:val="00AE6C23"/>
    <w:rsid w:val="00AF4194"/>
    <w:rsid w:val="00AF63CC"/>
    <w:rsid w:val="00B03C22"/>
    <w:rsid w:val="00B041D3"/>
    <w:rsid w:val="00B04A24"/>
    <w:rsid w:val="00B149C0"/>
    <w:rsid w:val="00B22490"/>
    <w:rsid w:val="00B244A2"/>
    <w:rsid w:val="00B2472F"/>
    <w:rsid w:val="00B27436"/>
    <w:rsid w:val="00B36AA4"/>
    <w:rsid w:val="00B46E32"/>
    <w:rsid w:val="00B7347B"/>
    <w:rsid w:val="00B75BC3"/>
    <w:rsid w:val="00B82938"/>
    <w:rsid w:val="00B82B4E"/>
    <w:rsid w:val="00B8542B"/>
    <w:rsid w:val="00B90721"/>
    <w:rsid w:val="00B9514E"/>
    <w:rsid w:val="00BB3A2A"/>
    <w:rsid w:val="00BC6ECB"/>
    <w:rsid w:val="00BD34E7"/>
    <w:rsid w:val="00BD5294"/>
    <w:rsid w:val="00BD6E3A"/>
    <w:rsid w:val="00BE03F9"/>
    <w:rsid w:val="00BE09CC"/>
    <w:rsid w:val="00BE15E7"/>
    <w:rsid w:val="00BE2267"/>
    <w:rsid w:val="00BF3418"/>
    <w:rsid w:val="00BF4C85"/>
    <w:rsid w:val="00BF7A47"/>
    <w:rsid w:val="00C03E20"/>
    <w:rsid w:val="00C252D4"/>
    <w:rsid w:val="00C31695"/>
    <w:rsid w:val="00C32181"/>
    <w:rsid w:val="00C3624B"/>
    <w:rsid w:val="00C43DBB"/>
    <w:rsid w:val="00C476F1"/>
    <w:rsid w:val="00C51CF0"/>
    <w:rsid w:val="00C5475A"/>
    <w:rsid w:val="00C57F37"/>
    <w:rsid w:val="00C6099A"/>
    <w:rsid w:val="00C61DAC"/>
    <w:rsid w:val="00C744BA"/>
    <w:rsid w:val="00C76F9F"/>
    <w:rsid w:val="00C8038D"/>
    <w:rsid w:val="00C80B8F"/>
    <w:rsid w:val="00C80D36"/>
    <w:rsid w:val="00C82FE1"/>
    <w:rsid w:val="00C85C09"/>
    <w:rsid w:val="00C8634F"/>
    <w:rsid w:val="00CA3771"/>
    <w:rsid w:val="00CA46BA"/>
    <w:rsid w:val="00CB5D41"/>
    <w:rsid w:val="00CC6FA3"/>
    <w:rsid w:val="00CC79C0"/>
    <w:rsid w:val="00CC7CE0"/>
    <w:rsid w:val="00CD1644"/>
    <w:rsid w:val="00CE3AD9"/>
    <w:rsid w:val="00CE3E5D"/>
    <w:rsid w:val="00CE63ED"/>
    <w:rsid w:val="00D05F16"/>
    <w:rsid w:val="00D07F78"/>
    <w:rsid w:val="00D13F52"/>
    <w:rsid w:val="00D1468D"/>
    <w:rsid w:val="00D162EE"/>
    <w:rsid w:val="00D21BAA"/>
    <w:rsid w:val="00D259C5"/>
    <w:rsid w:val="00D34FEC"/>
    <w:rsid w:val="00D445CE"/>
    <w:rsid w:val="00D46009"/>
    <w:rsid w:val="00D461E3"/>
    <w:rsid w:val="00D55E9C"/>
    <w:rsid w:val="00D623BF"/>
    <w:rsid w:val="00D657B3"/>
    <w:rsid w:val="00D72E99"/>
    <w:rsid w:val="00D81137"/>
    <w:rsid w:val="00D8356F"/>
    <w:rsid w:val="00D971DE"/>
    <w:rsid w:val="00DA0F0A"/>
    <w:rsid w:val="00DA0F7C"/>
    <w:rsid w:val="00DA5F2E"/>
    <w:rsid w:val="00DB6CDD"/>
    <w:rsid w:val="00DC39B8"/>
    <w:rsid w:val="00DC41F3"/>
    <w:rsid w:val="00DC6BB0"/>
    <w:rsid w:val="00DC795C"/>
    <w:rsid w:val="00DD5CF3"/>
    <w:rsid w:val="00DE11AB"/>
    <w:rsid w:val="00DE4EA4"/>
    <w:rsid w:val="00DF2662"/>
    <w:rsid w:val="00DF4D10"/>
    <w:rsid w:val="00DF55AC"/>
    <w:rsid w:val="00DF73CF"/>
    <w:rsid w:val="00E02655"/>
    <w:rsid w:val="00E02B38"/>
    <w:rsid w:val="00E15531"/>
    <w:rsid w:val="00E16544"/>
    <w:rsid w:val="00E279F8"/>
    <w:rsid w:val="00E30356"/>
    <w:rsid w:val="00E376C4"/>
    <w:rsid w:val="00E40419"/>
    <w:rsid w:val="00E448CC"/>
    <w:rsid w:val="00E44B94"/>
    <w:rsid w:val="00E526C8"/>
    <w:rsid w:val="00E5467E"/>
    <w:rsid w:val="00E604D8"/>
    <w:rsid w:val="00E6300E"/>
    <w:rsid w:val="00E643A2"/>
    <w:rsid w:val="00E64F07"/>
    <w:rsid w:val="00E67FBD"/>
    <w:rsid w:val="00E7052F"/>
    <w:rsid w:val="00E73A20"/>
    <w:rsid w:val="00E83457"/>
    <w:rsid w:val="00E8402B"/>
    <w:rsid w:val="00E91D9A"/>
    <w:rsid w:val="00E93762"/>
    <w:rsid w:val="00EA17E4"/>
    <w:rsid w:val="00EA4BE9"/>
    <w:rsid w:val="00EA78B4"/>
    <w:rsid w:val="00EC4EA4"/>
    <w:rsid w:val="00ED0B87"/>
    <w:rsid w:val="00ED252B"/>
    <w:rsid w:val="00EE358E"/>
    <w:rsid w:val="00EF0C61"/>
    <w:rsid w:val="00EF4349"/>
    <w:rsid w:val="00F06089"/>
    <w:rsid w:val="00F11355"/>
    <w:rsid w:val="00F21FE5"/>
    <w:rsid w:val="00F27DE5"/>
    <w:rsid w:val="00F34163"/>
    <w:rsid w:val="00F36979"/>
    <w:rsid w:val="00F36B4C"/>
    <w:rsid w:val="00F37213"/>
    <w:rsid w:val="00F5192A"/>
    <w:rsid w:val="00F5464D"/>
    <w:rsid w:val="00F554BC"/>
    <w:rsid w:val="00F63ED1"/>
    <w:rsid w:val="00F7303E"/>
    <w:rsid w:val="00F73388"/>
    <w:rsid w:val="00F73A53"/>
    <w:rsid w:val="00F75EC2"/>
    <w:rsid w:val="00F825B1"/>
    <w:rsid w:val="00F84684"/>
    <w:rsid w:val="00F85F55"/>
    <w:rsid w:val="00F92229"/>
    <w:rsid w:val="00F9350F"/>
    <w:rsid w:val="00F9787C"/>
    <w:rsid w:val="00FA6A28"/>
    <w:rsid w:val="00FA734E"/>
    <w:rsid w:val="00FB0DA2"/>
    <w:rsid w:val="00FC337E"/>
    <w:rsid w:val="00FC3E1D"/>
    <w:rsid w:val="00FD1B08"/>
    <w:rsid w:val="00FE7545"/>
    <w:rsid w:val="00FE7DBF"/>
    <w:rsid w:val="00FF4F7F"/>
    <w:rsid w:val="00FF72C8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5E7A0"/>
  <w15:chartTrackingRefBased/>
  <w15:docId w15:val="{60930B23-32FC-B344-A678-5951F60C3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B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05F1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1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11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11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11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11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11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11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11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F1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D05F16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AB1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1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11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11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11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11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11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11D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B11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B1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B11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B1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B1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B11D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B11D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B11D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B1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B11D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B11D8"/>
    <w:rPr>
      <w:b/>
      <w:bCs/>
      <w:smallCaps/>
      <w:color w:val="0F4761" w:themeColor="accent1" w:themeShade="BF"/>
      <w:spacing w:val="5"/>
    </w:rPr>
  </w:style>
  <w:style w:type="paragraph" w:styleId="af">
    <w:name w:val="Normal (Web)"/>
    <w:basedOn w:val="a"/>
    <w:uiPriority w:val="99"/>
    <w:unhideWhenUsed/>
    <w:rsid w:val="00D460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uiPriority w:val="39"/>
    <w:rsid w:val="00D46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9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89</Words>
  <Characters>1206</Characters>
  <Application>Microsoft Office Word</Application>
  <DocSecurity>0</DocSecurity>
  <Lines>109</Lines>
  <Paragraphs>57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16</dc:creator>
  <cp:keywords/>
  <dc:description/>
  <cp:lastModifiedBy>t116</cp:lastModifiedBy>
  <cp:revision>9</cp:revision>
  <dcterms:created xsi:type="dcterms:W3CDTF">2026-02-27T13:28:00Z</dcterms:created>
  <dcterms:modified xsi:type="dcterms:W3CDTF">2026-03-03T15:15:00Z</dcterms:modified>
</cp:coreProperties>
</file>